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7A6DC" w14:textId="77777777" w:rsidR="009F72D3" w:rsidRPr="00EA417D" w:rsidRDefault="009F72D3" w:rsidP="009F72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417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CD938C9" w14:textId="77777777" w:rsidR="009F72D3" w:rsidRPr="00EA417D" w:rsidRDefault="009F72D3" w:rsidP="009F72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67" w:type="dxa"/>
        <w:jc w:val="center"/>
        <w:tblLook w:val="04A0" w:firstRow="1" w:lastRow="0" w:firstColumn="1" w:lastColumn="0" w:noHBand="0" w:noVBand="1"/>
      </w:tblPr>
      <w:tblGrid>
        <w:gridCol w:w="5775"/>
        <w:gridCol w:w="3792"/>
      </w:tblGrid>
      <w:tr w:rsidR="00D75368" w:rsidRPr="00EA417D" w14:paraId="0C782B7C" w14:textId="77777777" w:rsidTr="00D75368">
        <w:trPr>
          <w:jc w:val="center"/>
        </w:trPr>
        <w:tc>
          <w:tcPr>
            <w:tcW w:w="9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279D1" w14:textId="75C2B5C6" w:rsidR="00D75368" w:rsidRPr="00EA417D" w:rsidRDefault="00D75368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834133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T scan acquisition </w:t>
            </w: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. Arterial phase</w:t>
            </w:r>
          </w:p>
        </w:tc>
      </w:tr>
      <w:bookmarkEnd w:id="0"/>
      <w:tr w:rsidR="009F72D3" w:rsidRPr="00EA417D" w14:paraId="0463FF59" w14:textId="77777777" w:rsidTr="00D75368">
        <w:trPr>
          <w:jc w:val="center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F7B55" w14:textId="77777777" w:rsidR="009F72D3" w:rsidRPr="00EA417D" w:rsidRDefault="009F72D3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n Parameter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B4007" w14:textId="77777777" w:rsidR="009F72D3" w:rsidRPr="00EA417D" w:rsidRDefault="009F72D3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17</w:t>
            </w:r>
          </w:p>
        </w:tc>
      </w:tr>
      <w:tr w:rsidR="009F72D3" w:rsidRPr="00EA417D" w14:paraId="2E9551E0" w14:textId="77777777" w:rsidTr="00D75368">
        <w:trPr>
          <w:jc w:val="center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7B2A8" w14:textId="77777777" w:rsidR="009F72D3" w:rsidRPr="00EA417D" w:rsidRDefault="009F72D3" w:rsidP="00D75368">
            <w:pPr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ube voltage</w:t>
            </w:r>
            <w:bookmarkStart w:id="1" w:name="OLE_LINK33"/>
            <w:bookmarkStart w:id="2" w:name="OLE_LINK34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3" w:name="OLE_LINK3"/>
            <w:bookmarkStart w:id="4" w:name="OLE_LINK4"/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kVp</w:t>
            </w:r>
            <w:bookmarkEnd w:id="3"/>
            <w:bookmarkEnd w:id="4"/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), n (%)        </w:t>
            </w:r>
            <w:bookmarkEnd w:id="1"/>
            <w:bookmarkEnd w:id="2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D88C8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04795759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3172C376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AC14B7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15 </w:t>
            </w:r>
            <w:bookmarkStart w:id="5" w:name="OLE_LINK7"/>
            <w:bookmarkStart w:id="6" w:name="OLE_LINK8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(99.1)</w:t>
            </w:r>
            <w:bookmarkEnd w:id="5"/>
            <w:bookmarkEnd w:id="6"/>
          </w:p>
        </w:tc>
      </w:tr>
      <w:tr w:rsidR="009F72D3" w:rsidRPr="00EA417D" w14:paraId="11321ED7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3E18A482" w14:textId="22F5501B" w:rsidR="009F72D3" w:rsidRPr="00EA417D" w:rsidRDefault="009F72D3" w:rsidP="00D75368">
            <w:pPr>
              <w:ind w:left="2160" w:firstLine="99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5"/>
            <w:bookmarkStart w:id="8" w:name="OLE_LINK6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bookmarkEnd w:id="7"/>
            <w:bookmarkEnd w:id="8"/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26BEB6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9F72D3" w:rsidRPr="00EA417D" w14:paraId="654D810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AD5EAD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Exposure (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9" w:name="OLE_LINK29"/>
            <w:bookmarkStart w:id="10" w:name="OLE_LINK30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11" w:name="OLE_LINK35"/>
            <w:bookmarkStart w:id="12" w:name="OLE_LINK36"/>
            <w:bookmarkStart w:id="13" w:name="OLE_LINK37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edian (min, max)</w:t>
            </w:r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B9EC73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67.00 (35.00, 290.00)</w:t>
            </w:r>
          </w:p>
        </w:tc>
      </w:tr>
      <w:tr w:rsidR="009F72D3" w:rsidRPr="00EA417D" w14:paraId="421C7B6B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695B4FD7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Exposure Time (sec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F12DFB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500.00 (500.00, 5400.00)</w:t>
            </w:r>
          </w:p>
        </w:tc>
      </w:tr>
      <w:tr w:rsidR="009F72D3" w:rsidRPr="00EA417D" w14:paraId="4FB736E4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59B783E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ube Current (mA) 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04CDC9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30.00 (50.00, 580.00)</w:t>
            </w:r>
          </w:p>
        </w:tc>
      </w:tr>
      <w:tr w:rsidR="009F72D3" w:rsidRPr="00EA417D" w14:paraId="5FC9D59A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2C19EE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Pixel spacing (mm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8FA924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0.78 (0.54, 2.00)</w:t>
            </w:r>
          </w:p>
        </w:tc>
      </w:tr>
      <w:tr w:rsidR="009F72D3" w:rsidRPr="00EA417D" w14:paraId="35560FF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56C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Slice Thickness (mm), n (%)      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D8D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4B60781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5339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8448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1 (5.1%) </w:t>
            </w:r>
          </w:p>
        </w:tc>
      </w:tr>
      <w:tr w:rsidR="009F72D3" w:rsidRPr="00EA417D" w14:paraId="03FEF535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5A6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F1AB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5%) </w:t>
            </w:r>
          </w:p>
        </w:tc>
      </w:tr>
      <w:tr w:rsidR="009F72D3" w:rsidRPr="00EA417D" w14:paraId="5EB44E59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9BB0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99F0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1 (9.7%) </w:t>
            </w:r>
          </w:p>
        </w:tc>
      </w:tr>
      <w:tr w:rsidR="009F72D3" w:rsidRPr="00EA417D" w14:paraId="78FAB1A9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9515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1DE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84 (84.8%) </w:t>
            </w:r>
          </w:p>
        </w:tc>
      </w:tr>
      <w:tr w:rsidR="009F72D3" w:rsidRPr="00EA417D" w14:paraId="265F5DF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92C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anufacturer ,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n (%)      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F720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42A5BF3C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AB2C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7EE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17 (100.0%) </w:t>
            </w:r>
          </w:p>
        </w:tc>
      </w:tr>
      <w:tr w:rsidR="009F72D3" w:rsidRPr="00EA417D" w14:paraId="6BF0C8CF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2DB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Manufacturer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odel ,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n (%)      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E72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39035E26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95A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E33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90 (87.6%) </w:t>
            </w:r>
          </w:p>
        </w:tc>
      </w:tr>
      <w:tr w:rsidR="009F72D3" w:rsidRPr="00EA417D" w14:paraId="27BAF6C2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9A1E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ON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413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2 (10.1%) </w:t>
            </w:r>
          </w:p>
        </w:tc>
      </w:tr>
      <w:tr w:rsidR="009F72D3" w:rsidRPr="00EA417D" w14:paraId="3180862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3C2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PRIM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8F8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5 (2.3%) </w:t>
            </w:r>
          </w:p>
        </w:tc>
      </w:tr>
      <w:tr w:rsidR="009F72D3" w:rsidRPr="00EA417D" w14:paraId="2067D8A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C0D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Reconstruction Diameter (mm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9116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400.00 (276.56, 1000.00) </w:t>
            </w:r>
          </w:p>
        </w:tc>
      </w:tr>
      <w:tr w:rsidR="009F72D3" w:rsidRPr="00EA417D" w14:paraId="57BA319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3CF7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ConvolutionKernel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n (%)      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9A9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52CC0EE0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C08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03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B2A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9 (4.1%) </w:t>
            </w:r>
          </w:p>
        </w:tc>
      </w:tr>
      <w:tr w:rsidR="009F72D3" w:rsidRPr="00EA417D" w14:paraId="3FAA91A6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448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04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C75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86 (85.7%) </w:t>
            </w:r>
          </w:p>
        </w:tc>
      </w:tr>
      <w:tr w:rsidR="009F72D3" w:rsidRPr="00EA417D" w14:paraId="25B46A2F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71F0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07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B57E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5%) </w:t>
            </w:r>
          </w:p>
        </w:tc>
      </w:tr>
      <w:tr w:rsidR="009F72D3" w:rsidRPr="00EA417D" w14:paraId="7A2040C8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4486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08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8C0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3 (1.4%) </w:t>
            </w:r>
          </w:p>
        </w:tc>
      </w:tr>
      <w:tr w:rsidR="009F72D3" w:rsidRPr="00EA417D" w14:paraId="1355FD74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411A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C14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537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7 (7.8%) </w:t>
            </w:r>
          </w:p>
        </w:tc>
      </w:tr>
      <w:tr w:rsidR="009F72D3" w:rsidRPr="00EA417D" w14:paraId="1825BFC2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181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L03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191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5%) </w:t>
            </w:r>
          </w:p>
        </w:tc>
      </w:tr>
      <w:tr w:rsidR="009F72D3" w:rsidRPr="00EA417D" w14:paraId="3940918B" w14:textId="77777777" w:rsidTr="00D75368">
        <w:trPr>
          <w:trHeight w:val="137"/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7B3A29A0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Contrast Injection velocity, range, (ml/sec)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15BC927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</w:tr>
      <w:tr w:rsidR="009F72D3" w:rsidRPr="00EA417D" w14:paraId="02BB85A0" w14:textId="77777777" w:rsidTr="00D75368">
        <w:trPr>
          <w:trHeight w:val="137"/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7D1C5A0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ime of injection delay (sec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3B7F194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F72D3" w:rsidRPr="00EA417D" w14:paraId="3774EF72" w14:textId="77777777" w:rsidTr="00D75368">
        <w:trPr>
          <w:jc w:val="center"/>
        </w:trPr>
        <w:tc>
          <w:tcPr>
            <w:tcW w:w="9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1E9D8" w14:textId="1A6BAE91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* Due </w:t>
            </w:r>
            <w:r w:rsidR="00102DF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bookmarkStart w:id="14" w:name="_GoBack"/>
            <w:bookmarkEnd w:id="14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02DFE" w:rsidRPr="00EA417D">
              <w:rPr>
                <w:rFonts w:ascii="Times New Roman" w:hAnsi="Times New Roman" w:cs="Times New Roman"/>
                <w:sz w:val="24"/>
                <w:szCs w:val="24"/>
              </w:rPr>
              <w:t>enrolment</w:t>
            </w: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time, multiple scan parameters had variations during the follow-up period.</w:t>
            </w:r>
          </w:p>
        </w:tc>
      </w:tr>
    </w:tbl>
    <w:p w14:paraId="5E9055B5" w14:textId="6584A9F3" w:rsidR="0093738D" w:rsidRPr="00102DFE" w:rsidRDefault="0093738D" w:rsidP="00102DFE">
      <w:pPr>
        <w:rPr>
          <w:rFonts w:ascii="Times New Roman" w:hAnsi="Times New Roman" w:cs="Times New Roman"/>
          <w:sz w:val="24"/>
          <w:szCs w:val="24"/>
        </w:rPr>
      </w:pPr>
    </w:p>
    <w:sectPr w:rsidR="0093738D" w:rsidRPr="00102D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02DFE"/>
    <w:rsid w:val="00125069"/>
    <w:rsid w:val="003830ED"/>
    <w:rsid w:val="003A3BAA"/>
    <w:rsid w:val="003D52DF"/>
    <w:rsid w:val="00580D12"/>
    <w:rsid w:val="005A5772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BD3F1C"/>
    <w:rsid w:val="00C13CF2"/>
    <w:rsid w:val="00D75368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26:00Z</dcterms:modified>
</cp:coreProperties>
</file>